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2. Primers. All primers were all designed for the current study, except where indicated.</w:t>
      </w:r>
    </w:p>
    <w:tbl>
      <w:tblPr>
        <w:tblW w:w="96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036"/>
        <w:gridCol w:w="3710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4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1&amp;2</w:t>
            </w:r>
          </w:p>
        </w:tc>
        <w:tc>
          <w:tcPr>
            <w:tcW w:w="4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CTAGCTGAAACCAACCGAGCCCC-3’</w:t>
            </w:r>
          </w:p>
        </w:tc>
        <w:tc>
          <w:tcPr>
            <w:tcW w:w="3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AGTATTTTGTTGCGGCCTC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1&amp;2 (alternative)</w:t>
            </w:r>
          </w:p>
        </w:tc>
        <w:tc>
          <w:tcPr>
            <w:tcW w:w="40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CTGCTCTTGACCTCTAGCAA-3’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AGCTTGGGTGAGGAAGTA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b</w:t>
            </w:r>
          </w:p>
        </w:tc>
        <w:tc>
          <w:tcPr>
            <w:tcW w:w="40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ACCCACAACCTACGAAAAAC-3’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TAGCAGGTCTTTGTA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GGTAAAGCAGGTGAAGAAA-3’</w:t>
            </w:r>
          </w:p>
        </w:tc>
        <w:tc>
          <w:tcPr>
            <w:tcW w:w="3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AGCATCCAAAGTCTCCAATC-3’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G-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AGATGGACACAGCACTGA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TCTTGGGAAGCTACTGCCC-3’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’-TACTGCCCCTCTTGTCGCTA-3’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Saint et al., 1998. Mol.Phy. Evol. 10: 259-263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Both reverse primers used in PC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8:02:00Z</dcterms:created>
  <dc:creator>Rich-macPro</dc:creator>
  <dc:description/>
  <dc:language>en-US</dc:language>
  <cp:lastModifiedBy>Rich-macPro</cp:lastModifiedBy>
  <dcterms:modified xsi:type="dcterms:W3CDTF">2012-10-25T08:02:00Z</dcterms:modified>
  <cp:revision>2</cp:revision>
  <dc:subject/>
  <dc:title/>
</cp:coreProperties>
</file>